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B89" w:rsidRPr="00EF23E0" w:rsidRDefault="0052037A" w:rsidP="00EF23E0">
      <w:pPr>
        <w:spacing w:after="0"/>
        <w:rPr>
          <w:b/>
          <w:noProof/>
        </w:rPr>
      </w:pPr>
      <w:r>
        <w:rPr>
          <w:b/>
          <w:noProof/>
        </w:rPr>
        <w:t>Figure S1. Leave one out sensitivty analysis</w:t>
      </w:r>
      <w:bookmarkStart w:id="0" w:name="_GoBack"/>
      <w:bookmarkEnd w:id="0"/>
    </w:p>
    <w:p w:rsidR="00EF23E0" w:rsidRDefault="00EF23E0">
      <w:r w:rsidRPr="00EF23E0">
        <w:rPr>
          <w:noProof/>
        </w:rPr>
        <w:drawing>
          <wp:inline distT="0" distB="0" distL="0" distR="0" wp14:anchorId="69513838" wp14:editId="6BE6B3A1">
            <wp:extent cx="5047615" cy="468884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468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3E0" w:rsidRDefault="00EF23E0"/>
    <w:p w:rsidR="00EF23E0" w:rsidRDefault="00EF23E0"/>
    <w:sectPr w:rsidR="00EF23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9C"/>
    <w:rsid w:val="0052037A"/>
    <w:rsid w:val="00946B89"/>
    <w:rsid w:val="00B42A9C"/>
    <w:rsid w:val="00C471E3"/>
    <w:rsid w:val="00EF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D07E"/>
  <w15:chartTrackingRefBased/>
  <w15:docId w15:val="{B11F7B9C-05A9-4026-A5D3-C322AA01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stes Kigongo</dc:creator>
  <cp:keywords/>
  <dc:description/>
  <cp:lastModifiedBy>Eustes Kigongo</cp:lastModifiedBy>
  <cp:revision>4</cp:revision>
  <dcterms:created xsi:type="dcterms:W3CDTF">2023-06-15T07:05:00Z</dcterms:created>
  <dcterms:modified xsi:type="dcterms:W3CDTF">2023-07-20T07:47:00Z</dcterms:modified>
</cp:coreProperties>
</file>